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ind w:right="-1044"/>
        <w:jc w:val="both"/>
        <w:rPr>
          <w:rFonts w:ascii="Arial" w:hAnsi="Arial" w:cs="Arial"/>
          <w:b/>
          <w:bCs/>
          <w:kern w:val="2"/>
          <w:sz w:val="24"/>
          <w:szCs w:val="24"/>
        </w:rPr>
      </w:pPr>
    </w:p>
    <w:p>
      <w:pPr>
        <w:spacing w:line="240" w:lineRule="auto"/>
        <w:ind w:left="-993" w:right="-1044"/>
        <w:jc w:val="center"/>
        <w:rPr>
          <w:rFonts w:ascii="Arial" w:hAnsi="Arial" w:cs="Arial"/>
          <w:b/>
          <w:bCs/>
          <w:kern w:val="2"/>
          <w:sz w:val="24"/>
          <w:szCs w:val="24"/>
        </w:rPr>
      </w:pPr>
      <w:r>
        <w:rPr>
          <w:rFonts w:ascii="Arial" w:hAnsi="Arial" w:cs="Arial"/>
          <w:b/>
          <w:bCs/>
          <w:kern w:val="2"/>
          <w:sz w:val="21"/>
          <w:szCs w:val="21"/>
        </w:rPr>
        <w:t>T</w:t>
      </w:r>
      <w:r>
        <w:rPr>
          <w:rFonts w:hint="eastAsia" w:ascii="Arial" w:hAnsi="Arial" w:cs="Arial"/>
          <w:b/>
          <w:bCs/>
          <w:kern w:val="2"/>
          <w:sz w:val="21"/>
          <w:szCs w:val="21"/>
          <w:lang w:val="en-US" w:eastAsia="zh-CN"/>
        </w:rPr>
        <w:t>able S1</w:t>
      </w:r>
      <w:r>
        <w:rPr>
          <w:rFonts w:ascii="Arial" w:hAnsi="Arial" w:cs="Arial"/>
          <w:b/>
          <w:bCs/>
          <w:kern w:val="2"/>
          <w:sz w:val="21"/>
          <w:szCs w:val="21"/>
        </w:rPr>
        <w:t xml:space="preserve">. </w:t>
      </w:r>
      <w:r>
        <w:rPr>
          <w:rFonts w:ascii="Arial" w:hAnsi="Arial" w:eastAsia="宋体" w:cs="Arial"/>
          <w:b/>
          <w:bCs/>
          <w:kern w:val="2"/>
          <w:sz w:val="21"/>
          <w:szCs w:val="21"/>
        </w:rPr>
        <w:t xml:space="preserve">Correlation between </w:t>
      </w:r>
      <w:r>
        <w:rPr>
          <w:rFonts w:hint="eastAsia" w:ascii="Arial" w:hAnsi="Arial" w:eastAsia="宋体" w:cs="Arial"/>
          <w:b/>
          <w:bCs/>
          <w:kern w:val="2"/>
          <w:sz w:val="21"/>
          <w:szCs w:val="21"/>
          <w:lang w:val="en-US" w:eastAsia="zh-CN"/>
        </w:rPr>
        <w:t>FC</w:t>
      </w:r>
      <w:r>
        <w:rPr>
          <w:rFonts w:ascii="Arial" w:hAnsi="Arial" w:eastAsia="宋体" w:cs="Arial"/>
          <w:b/>
          <w:bCs/>
          <w:kern w:val="2"/>
          <w:sz w:val="21"/>
          <w:szCs w:val="21"/>
        </w:rPr>
        <w:t xml:space="preserve"> and clinical characteristics in p</w:t>
      </w:r>
      <w:r>
        <w:rPr>
          <w:rFonts w:hint="eastAsia" w:ascii="Arial" w:hAnsi="Arial" w:eastAsia="宋体" w:cs="Arial"/>
          <w:b/>
          <w:bCs/>
          <w:kern w:val="2"/>
          <w:sz w:val="21"/>
          <w:szCs w:val="21"/>
          <w:lang w:val="en-US" w:eastAsia="zh-CN"/>
        </w:rPr>
        <w:t>atients</w:t>
      </w:r>
      <w:r>
        <w:rPr>
          <w:rFonts w:ascii="Arial" w:hAnsi="Arial" w:eastAsia="宋体" w:cs="Arial"/>
          <w:b/>
          <w:bCs/>
          <w:kern w:val="2"/>
          <w:sz w:val="21"/>
          <w:szCs w:val="21"/>
        </w:rPr>
        <w:t xml:space="preserve"> with </w:t>
      </w:r>
      <w:r>
        <w:rPr>
          <w:rFonts w:hint="eastAsia" w:ascii="Arial" w:hAnsi="Arial" w:eastAsia="宋体" w:cs="Arial"/>
          <w:b/>
          <w:bCs/>
          <w:kern w:val="2"/>
          <w:sz w:val="21"/>
          <w:szCs w:val="21"/>
          <w:lang w:val="en-US" w:eastAsia="zh-CN"/>
        </w:rPr>
        <w:t>NDPH</w:t>
      </w:r>
      <w:bookmarkStart w:id="2" w:name="_GoBack"/>
      <w:bookmarkEnd w:id="2"/>
    </w:p>
    <w:tbl>
      <w:tblPr>
        <w:tblStyle w:val="6"/>
        <w:tblpPr w:leftFromText="180" w:rightFromText="180" w:vertAnchor="text" w:horzAnchor="page" w:tblpXSpec="center" w:tblpY="158"/>
        <w:tblOverlap w:val="never"/>
        <w:tblW w:w="17753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5"/>
        <w:gridCol w:w="732"/>
        <w:gridCol w:w="1683"/>
        <w:gridCol w:w="1683"/>
        <w:gridCol w:w="1686"/>
        <w:gridCol w:w="1675"/>
        <w:gridCol w:w="1556"/>
        <w:gridCol w:w="1583"/>
        <w:gridCol w:w="1575"/>
        <w:gridCol w:w="157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4005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  <w:t>Brain region</w:t>
            </w:r>
          </w:p>
        </w:tc>
        <w:tc>
          <w:tcPr>
            <w:tcW w:w="732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Side</w:t>
            </w:r>
          </w:p>
        </w:tc>
        <w:tc>
          <w:tcPr>
            <w:tcW w:w="1683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i w:val="0"/>
                <w:iCs w:val="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kern w:val="2"/>
                <w:sz w:val="20"/>
                <w:szCs w:val="20"/>
                <w:lang w:val="en-US" w:eastAsia="zh-CN"/>
              </w:rPr>
              <w:t>BMI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i w:val="0"/>
                <w:iCs w:val="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i/>
                <w:iCs/>
                <w:kern w:val="2"/>
                <w:sz w:val="20"/>
                <w:szCs w:val="20"/>
              </w:rPr>
              <w:t>r</w:t>
            </w:r>
            <w:r>
              <w:rPr>
                <w:rFonts w:hint="default" w:ascii="Arial" w:hAnsi="Arial" w:eastAsia="宋体" w:cs="Arial"/>
                <w:kern w:val="2"/>
                <w:sz w:val="20"/>
                <w:szCs w:val="20"/>
              </w:rPr>
              <w:t xml:space="preserve"> (</w:t>
            </w:r>
            <w:r>
              <w:rPr>
                <w:rFonts w:hint="default" w:ascii="Arial" w:hAnsi="Arial" w:eastAsia="宋体" w:cs="Arial"/>
                <w:i/>
                <w:iCs/>
                <w:kern w:val="2"/>
                <w:sz w:val="20"/>
                <w:szCs w:val="20"/>
              </w:rPr>
              <w:t>p</w:t>
            </w:r>
            <w:r>
              <w:rPr>
                <w:rFonts w:hint="default" w:ascii="Arial" w:hAnsi="Arial" w:eastAsia="宋体" w:cs="Arial"/>
                <w:kern w:val="2"/>
                <w:sz w:val="20"/>
                <w:szCs w:val="20"/>
              </w:rPr>
              <w:t>-value)</w:t>
            </w:r>
          </w:p>
        </w:tc>
        <w:tc>
          <w:tcPr>
            <w:tcW w:w="1683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eastAsia="宋体" w:cs="Arial"/>
                <w:kern w:val="2"/>
                <w:sz w:val="20"/>
                <w:szCs w:val="20"/>
                <w:lang w:eastAsia="zh-CN"/>
              </w:rPr>
              <w:t>Disease duration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/>
                <w:iCs/>
                <w:kern w:val="2"/>
                <w:sz w:val="20"/>
                <w:szCs w:val="20"/>
              </w:rPr>
              <w:t>r</w:t>
            </w:r>
            <w:r>
              <w:rPr>
                <w:rFonts w:hint="default" w:ascii="Arial" w:hAnsi="Arial" w:eastAsia="宋体" w:cs="Arial"/>
                <w:kern w:val="2"/>
                <w:sz w:val="20"/>
                <w:szCs w:val="20"/>
              </w:rPr>
              <w:t xml:space="preserve"> (</w:t>
            </w:r>
            <w:r>
              <w:rPr>
                <w:rFonts w:hint="default" w:ascii="Arial" w:hAnsi="Arial" w:eastAsia="宋体" w:cs="Arial"/>
                <w:i/>
                <w:iCs/>
                <w:kern w:val="2"/>
                <w:sz w:val="20"/>
                <w:szCs w:val="20"/>
              </w:rPr>
              <w:t>p</w:t>
            </w:r>
            <w:r>
              <w:rPr>
                <w:rFonts w:hint="default" w:ascii="Arial" w:hAnsi="Arial" w:eastAsia="宋体" w:cs="Arial"/>
                <w:kern w:val="2"/>
                <w:sz w:val="20"/>
                <w:szCs w:val="20"/>
              </w:rPr>
              <w:t>-value)</w:t>
            </w:r>
          </w:p>
        </w:tc>
        <w:tc>
          <w:tcPr>
            <w:tcW w:w="1686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eastAsia="zh-CN"/>
              </w:rPr>
              <w:t xml:space="preserve">VAS score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eastAsia="宋体" w:cs="Arial"/>
                <w:i/>
                <w:iCs/>
                <w:kern w:val="2"/>
                <w:sz w:val="20"/>
                <w:szCs w:val="20"/>
              </w:rPr>
              <w:t>r</w:t>
            </w:r>
            <w:r>
              <w:rPr>
                <w:rFonts w:hint="default" w:ascii="Arial" w:hAnsi="Arial" w:eastAsia="宋体" w:cs="Arial"/>
                <w:kern w:val="2"/>
                <w:sz w:val="20"/>
                <w:szCs w:val="20"/>
              </w:rPr>
              <w:t xml:space="preserve"> (</w:t>
            </w:r>
            <w:r>
              <w:rPr>
                <w:rFonts w:hint="default" w:ascii="Arial" w:hAnsi="Arial" w:eastAsia="宋体" w:cs="Arial"/>
                <w:i/>
                <w:iCs/>
                <w:kern w:val="2"/>
                <w:sz w:val="20"/>
                <w:szCs w:val="20"/>
              </w:rPr>
              <w:t>p</w:t>
            </w:r>
            <w:r>
              <w:rPr>
                <w:rFonts w:hint="default" w:ascii="Arial" w:hAnsi="Arial" w:eastAsia="宋体" w:cs="Arial"/>
                <w:kern w:val="2"/>
                <w:sz w:val="20"/>
                <w:szCs w:val="20"/>
              </w:rPr>
              <w:t>-value)</w:t>
            </w:r>
          </w:p>
        </w:tc>
        <w:tc>
          <w:tcPr>
            <w:tcW w:w="1675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</w:rPr>
              <w:t>HIT-6</w:t>
            </w: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 xml:space="preserve"> score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i/>
                <w:iCs/>
                <w:kern w:val="2"/>
                <w:sz w:val="20"/>
                <w:szCs w:val="20"/>
              </w:rPr>
              <w:t>r</w:t>
            </w:r>
            <w:r>
              <w:rPr>
                <w:rFonts w:hint="default" w:ascii="Arial" w:hAnsi="Arial" w:eastAsia="宋体" w:cs="Arial"/>
                <w:kern w:val="2"/>
                <w:sz w:val="20"/>
                <w:szCs w:val="20"/>
              </w:rPr>
              <w:t xml:space="preserve"> (</w:t>
            </w:r>
            <w:r>
              <w:rPr>
                <w:rFonts w:hint="default" w:ascii="Arial" w:hAnsi="Arial" w:eastAsia="宋体" w:cs="Arial"/>
                <w:i/>
                <w:iCs/>
                <w:kern w:val="2"/>
                <w:sz w:val="20"/>
                <w:szCs w:val="20"/>
              </w:rPr>
              <w:t>p</w:t>
            </w:r>
            <w:r>
              <w:rPr>
                <w:rFonts w:hint="default" w:ascii="Arial" w:hAnsi="Arial" w:eastAsia="宋体" w:cs="Arial"/>
                <w:kern w:val="2"/>
                <w:sz w:val="20"/>
                <w:szCs w:val="20"/>
              </w:rPr>
              <w:t>-value)</w:t>
            </w:r>
          </w:p>
        </w:tc>
        <w:tc>
          <w:tcPr>
            <w:tcW w:w="1556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240" w:right="0" w:hanging="200" w:hangingChars="10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</w:rPr>
              <w:t>PHQ-9</w:t>
            </w: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 xml:space="preserve"> score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240" w:right="0" w:hanging="200" w:hangingChars="10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i/>
                <w:iCs/>
                <w:kern w:val="2"/>
                <w:sz w:val="20"/>
                <w:szCs w:val="20"/>
              </w:rPr>
              <w:t>r</w:t>
            </w:r>
            <w:r>
              <w:rPr>
                <w:rFonts w:hint="default" w:ascii="Arial" w:hAnsi="Arial" w:eastAsia="宋体" w:cs="Arial"/>
                <w:kern w:val="2"/>
                <w:sz w:val="20"/>
                <w:szCs w:val="20"/>
              </w:rPr>
              <w:t xml:space="preserve"> (</w:t>
            </w:r>
            <w:r>
              <w:rPr>
                <w:rFonts w:hint="default" w:ascii="Arial" w:hAnsi="Arial" w:eastAsia="宋体" w:cs="Arial"/>
                <w:i/>
                <w:iCs/>
                <w:kern w:val="2"/>
                <w:sz w:val="20"/>
                <w:szCs w:val="20"/>
              </w:rPr>
              <w:t>p</w:t>
            </w:r>
            <w:r>
              <w:rPr>
                <w:rFonts w:hint="default" w:ascii="Arial" w:hAnsi="Arial" w:eastAsia="宋体" w:cs="Arial"/>
                <w:kern w:val="2"/>
                <w:sz w:val="20"/>
                <w:szCs w:val="20"/>
              </w:rPr>
              <w:t>-value)</w:t>
            </w:r>
          </w:p>
        </w:tc>
        <w:tc>
          <w:tcPr>
            <w:tcW w:w="1583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240" w:right="0" w:hanging="200" w:hangingChars="10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</w:rPr>
              <w:t>GAD-7</w:t>
            </w: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 xml:space="preserve"> score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240" w:right="0" w:hanging="200" w:hangingChars="10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i/>
                <w:iCs/>
                <w:kern w:val="2"/>
                <w:sz w:val="20"/>
                <w:szCs w:val="20"/>
              </w:rPr>
              <w:t>r</w:t>
            </w:r>
            <w:r>
              <w:rPr>
                <w:rFonts w:hint="default" w:ascii="Arial" w:hAnsi="Arial" w:eastAsia="宋体" w:cs="Arial"/>
                <w:kern w:val="2"/>
                <w:sz w:val="20"/>
                <w:szCs w:val="20"/>
              </w:rPr>
              <w:t xml:space="preserve"> (</w:t>
            </w:r>
            <w:r>
              <w:rPr>
                <w:rFonts w:hint="default" w:ascii="Arial" w:hAnsi="Arial" w:eastAsia="宋体" w:cs="Arial"/>
                <w:i/>
                <w:iCs/>
                <w:kern w:val="2"/>
                <w:sz w:val="20"/>
                <w:szCs w:val="20"/>
              </w:rPr>
              <w:t>p</w:t>
            </w:r>
            <w:r>
              <w:rPr>
                <w:rFonts w:hint="default" w:ascii="Arial" w:hAnsi="Arial" w:eastAsia="宋体" w:cs="Arial"/>
                <w:kern w:val="2"/>
                <w:sz w:val="20"/>
                <w:szCs w:val="20"/>
              </w:rPr>
              <w:t>-value)</w:t>
            </w:r>
          </w:p>
        </w:tc>
        <w:tc>
          <w:tcPr>
            <w:tcW w:w="1575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240" w:right="0" w:hanging="200" w:hangingChars="10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</w:rPr>
              <w:t>PSQI</w:t>
            </w: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 xml:space="preserve"> score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240" w:right="0" w:hanging="200" w:hangingChars="10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i/>
                <w:iCs/>
                <w:kern w:val="2"/>
                <w:sz w:val="20"/>
                <w:szCs w:val="20"/>
              </w:rPr>
              <w:t>r</w:t>
            </w:r>
            <w:r>
              <w:rPr>
                <w:rFonts w:hint="default" w:ascii="Arial" w:hAnsi="Arial" w:eastAsia="宋体" w:cs="Arial"/>
                <w:kern w:val="2"/>
                <w:sz w:val="20"/>
                <w:szCs w:val="20"/>
              </w:rPr>
              <w:t xml:space="preserve"> (</w:t>
            </w:r>
            <w:r>
              <w:rPr>
                <w:rFonts w:hint="default" w:ascii="Arial" w:hAnsi="Arial" w:eastAsia="宋体" w:cs="Arial"/>
                <w:i/>
                <w:iCs/>
                <w:kern w:val="2"/>
                <w:sz w:val="20"/>
                <w:szCs w:val="20"/>
              </w:rPr>
              <w:t>p</w:t>
            </w:r>
            <w:r>
              <w:rPr>
                <w:rFonts w:hint="default" w:ascii="Arial" w:hAnsi="Arial" w:eastAsia="宋体" w:cs="Arial"/>
                <w:kern w:val="2"/>
                <w:sz w:val="20"/>
                <w:szCs w:val="20"/>
              </w:rPr>
              <w:t>-value)</w:t>
            </w:r>
          </w:p>
        </w:tc>
        <w:tc>
          <w:tcPr>
            <w:tcW w:w="1575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240" w:right="0" w:hanging="200" w:hangingChars="10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MoCA score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240" w:right="0" w:hanging="200" w:hangingChars="10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i/>
                <w:iCs/>
                <w:kern w:val="2"/>
                <w:sz w:val="20"/>
                <w:szCs w:val="20"/>
              </w:rPr>
              <w:t>r</w:t>
            </w:r>
            <w:r>
              <w:rPr>
                <w:rFonts w:hint="default" w:ascii="Arial" w:hAnsi="Arial" w:eastAsia="宋体" w:cs="Arial"/>
                <w:kern w:val="2"/>
                <w:sz w:val="20"/>
                <w:szCs w:val="20"/>
              </w:rPr>
              <w:t xml:space="preserve"> (</w:t>
            </w:r>
            <w:r>
              <w:rPr>
                <w:rFonts w:hint="default" w:ascii="Arial" w:hAnsi="Arial" w:eastAsia="宋体" w:cs="Arial"/>
                <w:i/>
                <w:iCs/>
                <w:kern w:val="2"/>
                <w:sz w:val="20"/>
                <w:szCs w:val="20"/>
              </w:rPr>
              <w:t>p</w:t>
            </w:r>
            <w:r>
              <w:rPr>
                <w:rFonts w:hint="default" w:ascii="Arial" w:hAnsi="Arial" w:eastAsia="宋体" w:cs="Arial"/>
                <w:kern w:val="2"/>
                <w:sz w:val="20"/>
                <w:szCs w:val="20"/>
              </w:rPr>
              <w:t>-value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op w:val="single" w:color="000000" w:sz="8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 xml:space="preserve">Seed: </w:t>
            </w:r>
            <w:bookmarkStart w:id="0" w:name="OLE_LINK5"/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iMRt</w:t>
            </w:r>
            <w:bookmarkEnd w:id="0"/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_</w:t>
            </w: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R</w:t>
            </w: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 xml:space="preserve">;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FC: </w:t>
            </w: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patients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＜ </w:t>
            </w: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HCs</w:t>
            </w:r>
          </w:p>
        </w:tc>
        <w:tc>
          <w:tcPr>
            <w:tcW w:w="732" w:type="dxa"/>
            <w:tcBorders>
              <w:top w:val="single" w:color="000000" w:sz="8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83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83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86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 w:firstLine="400" w:firstLineChars="200"/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Cluster 1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</w:p>
        </w:tc>
        <w:tc>
          <w:tcPr>
            <w:tcW w:w="15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 w:firstLine="800" w:firstLineChars="400"/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Cerebellum_9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R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003 (0.986)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79 (0.063)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293 (0.123)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073 (0.727)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167 (0.414)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186 (0.364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267 (0.198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89 (0.453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 xml:space="preserve">Seed: </w:t>
            </w: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mRt_L</w:t>
            </w: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 xml:space="preserve">;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leftChars="0" w:right="0" w:rightChars="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FC: </w:t>
            </w: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patients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＜ </w:t>
            </w: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HCs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leftChars="0" w:right="0" w:rightChars="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8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leftChars="0" w:right="0" w:rightChars="0" w:firstLine="400" w:firstLineChars="20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Cluster 1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leftChars="0" w:right="0" w:rightChars="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8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leftChars="0" w:right="0" w:rightChars="0" w:firstLine="800" w:firstLineChars="40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Temporal_Sup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leftChars="0" w:right="0" w:rightChars="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R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  <w:t>-0.016 (0.936)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285 (0.913)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340 (0.071)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253 (0.223)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92 (0.655)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211 (0.300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09 (0.967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074 (0.771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 xml:space="preserve">Seed: </w:t>
            </w: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LC_L</w:t>
            </w: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 xml:space="preserve">;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FC: </w:t>
            </w: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patients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＜ </w:t>
            </w: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HCs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 w:firstLine="400" w:firstLineChars="200"/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Cluster 1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 w:firstLine="800" w:firstLineChars="400"/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Cerebellum_Crus2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L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  <w:t>0.324 (0.087)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114 (0.556)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21 (0.530)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24 (0.556)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75 (0.714)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149 (0.467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418 (0.149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38 (0.883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 xml:space="preserve">Seed: </w:t>
            </w: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LC_R</w:t>
            </w: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 xml:space="preserve">;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FC: </w:t>
            </w: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patients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＜ </w:t>
            </w: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HCs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 w:firstLine="400" w:firstLineChars="200"/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Cluster 1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 w:firstLine="800" w:firstLineChars="400"/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Cerebellum_Crus2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L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  <w:t>0.023 (0.908)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143 (0.461)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014 (0.943)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010 (0.903)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90 (0.352)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075 (0.716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150 (0.413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191 (0.448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 w:firstLine="800" w:firstLineChars="400"/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Cerebellum_9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R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  <w:t>0.025 (0.891)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02 (0.994)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110 (0.570)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003 (0.887)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99 (0.330)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50 (0.809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141 (0.502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220 (0.381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 xml:space="preserve">Seed: </w:t>
            </w: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LDTg_CGPn_L</w:t>
            </w: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 xml:space="preserve">;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FC: </w:t>
            </w: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patients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＜ </w:t>
            </w: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HCs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 w:firstLine="400" w:firstLineChars="200"/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Cluster 1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 w:firstLine="800" w:firstLineChars="400"/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bidi="ar"/>
              </w:rPr>
              <w:t>erebellum_4_5  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L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  <w:t>0.195 (0.311)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017 (0.931)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57 (0.771)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167 (0.424)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35 (0.512)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34 (0.868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44 (0.836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110 (0.664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 w:firstLine="800" w:firstLineChars="40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Vermis_4_5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R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  <w:t>0.185 (0.335)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23 (0.524)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67 (0.731)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120 (0.569)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59 (0.775)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021 (0.919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033 (0.875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122 (0.630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 xml:space="preserve">Seed: </w:t>
            </w: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LDTg_CGPn_R</w:t>
            </w: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 xml:space="preserve">;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FC: </w:t>
            </w: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patients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＜ </w:t>
            </w: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HCs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</w:p>
        </w:tc>
        <w:tc>
          <w:tcPr>
            <w:tcW w:w="15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 w:firstLine="400" w:firstLineChars="20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Cluster 1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 w:firstLine="800" w:firstLineChars="40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Cerebellum_Crus1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L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  <w:t>0.199 (0.301)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125 (0.519)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062 (0.749)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031 (0.885)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141 (0.493)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072 (0.726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063 (0.763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426 (0.078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 w:firstLine="800" w:firstLineChars="40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Cerebellum_6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L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  <w:t>0.262 (0.169)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73 (0.369)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11 (0.566)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115 (0.583)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326 (0.104)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80 (0.378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64 (0.763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134 (0.596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 w:firstLine="800" w:firstLineChars="400"/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Cerebellum_Crus2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L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306 (0.106)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344 (0.068)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67 (0.729)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036 (0.865)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35 (0.511)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15 (0.577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98 (0.640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093 (0.715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 w:firstLine="800" w:firstLineChars="400"/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Vermis_4_5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L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288 (0.129)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29 (0.881)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62 (0.748)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139 (0.507)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52 (0.460)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076 (0.712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25 (0.905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095 (0.708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 w:firstLine="800" w:firstLineChars="400"/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Vermis_6 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L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262 (0.169)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73 (0.369)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11 (0.566)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115 (0.583)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326 (0.104)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80 (0.378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64 (0.763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134 (0.596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 w:firstLine="800" w:firstLineChars="400"/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Cerebellum_Crus2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R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319 (0.091)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29 (0.506)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205 (0.286)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52 (0.804)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275 (0.174)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37 (0.503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75 (0.403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008 (0.975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 xml:space="preserve">Seed: </w:t>
            </w: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MnR</w:t>
            </w: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 xml:space="preserve">;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FC: </w:t>
            </w: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patients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＜ </w:t>
            </w: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HCs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 w:firstLine="400" w:firstLineChars="20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Cluster 1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 w:firstLine="800" w:firstLineChars="40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Cerebellum_Crus2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L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  <w:t>0.191 (0.321)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18 (0.541)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125 (0.519)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158 (0.452)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30 (0.137)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240 (0.138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65 (0.759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058 (0.818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 w:firstLine="400" w:firstLineChars="200"/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 xml:space="preserve">Cluster 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 w:firstLine="800" w:firstLineChars="40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Thal_VPL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L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393 (0.035)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025 (0.897)</w:t>
            </w:r>
          </w:p>
        </w:tc>
        <w:tc>
          <w:tcPr>
            <w:tcW w:w="168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56 (0.421)</w:t>
            </w:r>
          </w:p>
        </w:tc>
        <w:tc>
          <w:tcPr>
            <w:tcW w:w="1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45 (0.830)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420 (0.033)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75 (0.714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213 (0.307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25 (0.622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 w:firstLine="800" w:firstLineChars="400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Thal_VL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L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  <w:t>0.319 (0.092)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49 (0.799)</w:t>
            </w:r>
          </w:p>
        </w:tc>
        <w:tc>
          <w:tcPr>
            <w:tcW w:w="168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05 (0.980)</w:t>
            </w:r>
          </w:p>
        </w:tc>
        <w:tc>
          <w:tcPr>
            <w:tcW w:w="1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10 (0.961)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30 (0.526)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117 (0.568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58 (0.449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01 (0.690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 w:firstLine="400" w:firstLineChars="200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Cluster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8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 w:firstLine="800" w:firstLineChars="400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Precuneus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L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  <w:t>0.085 (0.662)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210 (0.275)</w:t>
            </w:r>
          </w:p>
        </w:tc>
        <w:tc>
          <w:tcPr>
            <w:tcW w:w="168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111 (0.565)</w:t>
            </w:r>
          </w:p>
        </w:tc>
        <w:tc>
          <w:tcPr>
            <w:tcW w:w="1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098 (0.643)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068 (0.742)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242 (0.234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65 (0.757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344 (0.162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 w:firstLine="800" w:firstLineChars="400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Cuneus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L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  <w:t>0.087 (0.654)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281 (0.139)</w:t>
            </w:r>
          </w:p>
        </w:tc>
        <w:tc>
          <w:tcPr>
            <w:tcW w:w="168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03 (0.597)</w:t>
            </w:r>
          </w:p>
        </w:tc>
        <w:tc>
          <w:tcPr>
            <w:tcW w:w="1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231 (0.657)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025 (0.902)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275 (0.173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27 (0.545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396 (0.104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 w:firstLine="400" w:firstLineChars="200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Cluster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8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 w:firstLine="800" w:firstLineChars="400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Cingulate_</w:t>
            </w:r>
            <w:bookmarkStart w:id="1" w:name="OLE_LINK6"/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Mid</w:t>
            </w:r>
            <w:bookmarkEnd w:id="1"/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R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  <w:t>0.176 (0.360)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00 (0.606)</w:t>
            </w:r>
          </w:p>
        </w:tc>
        <w:tc>
          <w:tcPr>
            <w:tcW w:w="168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71 (0.714)</w:t>
            </w:r>
          </w:p>
        </w:tc>
        <w:tc>
          <w:tcPr>
            <w:tcW w:w="1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179 (0.392)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76 (0.390)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05 (0.982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127 (0.544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319 (0.197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 w:firstLine="800" w:firstLineChars="400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Cingulate_Mid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L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  <w:t>0.200 (0.297)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72 (0.702)</w:t>
            </w:r>
          </w:p>
        </w:tc>
        <w:tc>
          <w:tcPr>
            <w:tcW w:w="168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209 (0.276)</w:t>
            </w:r>
          </w:p>
        </w:tc>
        <w:tc>
          <w:tcPr>
            <w:tcW w:w="1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190 (0.363)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227 (0.264)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06 (0.976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95 (0.350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362 (0.140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 xml:space="preserve">Seed: </w:t>
            </w: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MPB_L</w:t>
            </w: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 xml:space="preserve">;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FC: </w:t>
            </w: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patients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＜ </w:t>
            </w: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HCs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8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 w:firstLine="400" w:firstLineChars="200"/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Cluster 1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8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 w:firstLine="800" w:firstLineChars="40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Cerebellum_Crus1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L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  <w:t>0.212 (0.271)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89 (0.641)</w:t>
            </w:r>
          </w:p>
        </w:tc>
        <w:tc>
          <w:tcPr>
            <w:tcW w:w="168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59 (0.761)</w:t>
            </w:r>
          </w:p>
        </w:tc>
        <w:tc>
          <w:tcPr>
            <w:tcW w:w="1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139 (0.508)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207 (0.311)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63 (0.468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66 (0.581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249 (0.320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 w:firstLine="800" w:firstLineChars="40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Cerebellum_Crus2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L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  <w:t>0.246 (0.298)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204 (0.985)</w:t>
            </w:r>
          </w:p>
        </w:tc>
        <w:tc>
          <w:tcPr>
            <w:tcW w:w="168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18 (0.925)</w:t>
            </w:r>
          </w:p>
        </w:tc>
        <w:tc>
          <w:tcPr>
            <w:tcW w:w="1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255 (0.219)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29 (0.888)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43 (0.833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57 (0.785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242 (0.332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 xml:space="preserve">Seed: </w:t>
            </w: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PAG</w:t>
            </w: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 xml:space="preserve">;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FC: </w:t>
            </w: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patients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＞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HCs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8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 w:firstLine="400" w:firstLineChars="20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Cluster 1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8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 w:firstLine="800" w:firstLineChars="40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Thal_PuM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L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  <w:t>-0.092 (0.637)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216 (0.259)</w:t>
            </w:r>
          </w:p>
        </w:tc>
        <w:tc>
          <w:tcPr>
            <w:tcW w:w="168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334 (0.077)</w:t>
            </w:r>
          </w:p>
        </w:tc>
        <w:tc>
          <w:tcPr>
            <w:tcW w:w="1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009 (0.966)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045 (0.828)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055 (0.789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52 (0.804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236 (0.346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 w:firstLine="800" w:firstLineChars="40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Thal_PuM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R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  <w:t>0.007 (0.970)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118 (0.543)</w:t>
            </w:r>
          </w:p>
        </w:tc>
        <w:tc>
          <w:tcPr>
            <w:tcW w:w="168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43 (0.020)</w:t>
            </w:r>
          </w:p>
        </w:tc>
        <w:tc>
          <w:tcPr>
            <w:tcW w:w="1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94 (0.650)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62 (0.762)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041 (0.844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40 (0.984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354 (0.150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 xml:space="preserve">Seed: </w:t>
            </w: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PAG</w:t>
            </w: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 xml:space="preserve">;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FC: </w:t>
            </w: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patients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＜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HCs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8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leftChars="0" w:right="0" w:rightChars="0" w:firstLine="400" w:firstLineChars="200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Cluster 1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8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leftChars="0" w:right="0" w:rightChars="0" w:firstLine="800" w:firstLineChars="40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Temporal_Sup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R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  <w:t>0.439 (0.017)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035 (0.855)</w:t>
            </w:r>
          </w:p>
        </w:tc>
        <w:tc>
          <w:tcPr>
            <w:tcW w:w="168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416 (0.025)</w:t>
            </w:r>
          </w:p>
        </w:tc>
        <w:tc>
          <w:tcPr>
            <w:tcW w:w="1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431 (0.031)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408 (0.039)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311 (0.122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460 (0.021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067 (0.793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leftChars="0" w:right="0" w:rightChars="0" w:firstLine="800" w:firstLineChars="40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Insula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R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  <w:t>0.247 (0.197)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52 (0.432)</w:t>
            </w:r>
          </w:p>
        </w:tc>
        <w:tc>
          <w:tcPr>
            <w:tcW w:w="168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48 (0.028)</w:t>
            </w:r>
          </w:p>
        </w:tc>
        <w:tc>
          <w:tcPr>
            <w:tcW w:w="1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604 (0.001)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384 (0.084)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280 (0.166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549 (0.004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280 (0.260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 w:firstLine="400" w:firstLineChars="20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Cluster </w:t>
            </w:r>
            <w:r>
              <w:rPr>
                <w:rFonts w:hint="eastAsia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8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 w:firstLine="800" w:firstLineChars="40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Cingulate_Mid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L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  <w:t>0.174 (0.367)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211 (0.272)</w:t>
            </w:r>
          </w:p>
        </w:tc>
        <w:tc>
          <w:tcPr>
            <w:tcW w:w="168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445 (0.016)</w:t>
            </w:r>
          </w:p>
        </w:tc>
        <w:tc>
          <w:tcPr>
            <w:tcW w:w="1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31 (0.523)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55 (0.451)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18 (0.573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16 (0.448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445 (0.016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 w:firstLine="800" w:firstLineChars="40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Cingulate_Mid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R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  <w:t>0.243 (0.204)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124 (0.521)</w:t>
            </w:r>
          </w:p>
        </w:tc>
        <w:tc>
          <w:tcPr>
            <w:tcW w:w="168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511 (0.005)</w:t>
            </w:r>
          </w:p>
        </w:tc>
        <w:tc>
          <w:tcPr>
            <w:tcW w:w="1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240 (0.248)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162 (0.430)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209 (0.305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250 (0.227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58 (0.820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 w:firstLine="400" w:firstLineChars="20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Cluster </w:t>
            </w:r>
            <w:r>
              <w:rPr>
                <w:rFonts w:hint="eastAsia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8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 w:firstLine="800" w:firstLineChars="40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Temporal_Sup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L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  <w:t>0.251 (0.188)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130 (0.501)</w:t>
            </w:r>
          </w:p>
        </w:tc>
        <w:tc>
          <w:tcPr>
            <w:tcW w:w="168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340 (0.071)</w:t>
            </w:r>
          </w:p>
        </w:tc>
        <w:tc>
          <w:tcPr>
            <w:tcW w:w="1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341 (0.095)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205 (0.341)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269 (0.184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285 (0.167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009 (0.605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 w:firstLine="800" w:firstLineChars="40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Insula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L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  <w:t>0.093 (0.630)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36 (0.854)</w:t>
            </w:r>
          </w:p>
        </w:tc>
        <w:tc>
          <w:tcPr>
            <w:tcW w:w="168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458 (0.613)</w:t>
            </w:r>
          </w:p>
        </w:tc>
        <w:tc>
          <w:tcPr>
            <w:tcW w:w="1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457 (0.822)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249 (0.220)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376 (0.116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418 (0.003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332 (0.118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 xml:space="preserve">Seed: </w:t>
            </w: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VTA_PBP_L</w:t>
            </w: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 xml:space="preserve">;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FC: </w:t>
            </w: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patients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＜ </w:t>
            </w: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HCs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8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 w:firstLine="400" w:firstLineChars="20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Cluster 1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8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 w:firstLine="800" w:firstLineChars="40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Cingulate_Mid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L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  <w:t>0.100 (0.607)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61 (0.753)</w:t>
            </w:r>
          </w:p>
        </w:tc>
        <w:tc>
          <w:tcPr>
            <w:tcW w:w="168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239 (0.212)</w:t>
            </w:r>
          </w:p>
        </w:tc>
        <w:tc>
          <w:tcPr>
            <w:tcW w:w="1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087 (0.680)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84 (0.368)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09 (0.964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45 (0.832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04 (0.985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 w:firstLine="800" w:firstLineChars="40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Thal_IL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R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  <w:t>0.226 (0.239)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088 (0.652)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kern w:val="2"/>
                <w:sz w:val="20"/>
                <w:szCs w:val="20"/>
                <w:lang w:val="en-US" w:eastAsia="zh-CN"/>
              </w:rPr>
              <w:t>0.296 (0.119)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157 (0.455)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010 (0.981)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153 (0.454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060 (0.776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53 (0.545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leftChars="0" w:right="0" w:rightChars="0" w:firstLine="400" w:firstLineChars="200"/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 xml:space="preserve">Cluster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8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leftChars="0" w:right="0" w:rightChars="0" w:firstLine="800" w:firstLineChars="40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Cerebellum_Crus1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L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342 (0.070)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  <w:t>-0.276 (0.148)</w:t>
            </w:r>
          </w:p>
        </w:tc>
        <w:tc>
          <w:tcPr>
            <w:tcW w:w="168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20 (0.854)</w:t>
            </w:r>
          </w:p>
        </w:tc>
        <w:tc>
          <w:tcPr>
            <w:tcW w:w="1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69 (0.418)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59 (0.438)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99 (0.630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223 (0.285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034 (0.894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 w:firstLine="800" w:firstLineChars="40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Cerebellum_Crus2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L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141 (0.467)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  <w:t>-0.371 (0.394)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15 (0.551)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89 (0.366)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49 (0.812)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022 (0.915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67 (0.925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21 (0.925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 w:firstLine="800" w:firstLineChars="40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Cerebellum_7b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L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286 (0.133)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  <w:t>-0.289 (0.288)</w:t>
            </w:r>
          </w:p>
        </w:tc>
        <w:tc>
          <w:tcPr>
            <w:tcW w:w="168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81 (0.677)</w:t>
            </w:r>
          </w:p>
        </w:tc>
        <w:tc>
          <w:tcPr>
            <w:tcW w:w="1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74 (0.724)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72 (0.402)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20 (0.924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78 (0.354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21 (0.353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leftChars="0" w:right="0" w:rightChars="0" w:firstLine="400" w:firstLineChars="200"/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 xml:space="preserve">Cluster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8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leftChars="0" w:right="0" w:rightChars="0" w:firstLine="800" w:firstLineChars="40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Thal_VPL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R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224 (0.243)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  <w:t>0.136 (0.482)</w:t>
            </w:r>
          </w:p>
        </w:tc>
        <w:tc>
          <w:tcPr>
            <w:tcW w:w="168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367 (0.051)</w:t>
            </w:r>
          </w:p>
        </w:tc>
        <w:tc>
          <w:tcPr>
            <w:tcW w:w="1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178 (0.374)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135 (0.512)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195 (0.341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175 (0.404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00 (0.694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 xml:space="preserve">Seed: </w:t>
            </w: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VTA_PBP_</w:t>
            </w:r>
            <w:r>
              <w:rPr>
                <w:rFonts w:hint="eastAsia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R</w:t>
            </w: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 xml:space="preserve">;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leftChars="0" w:right="0" w:rightChars="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FC: </w:t>
            </w: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patients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＜ </w:t>
            </w: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HCs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8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leftChars="0" w:right="0" w:rightChars="0" w:firstLine="400" w:firstLineChars="20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Cluster 1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8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leftChars="0" w:right="0" w:rightChars="0" w:firstLine="800" w:firstLineChars="40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Cerebellum_Crus1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L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203 (0.292)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  <w:t>-0.237 (0.216)</w:t>
            </w:r>
          </w:p>
        </w:tc>
        <w:tc>
          <w:tcPr>
            <w:tcW w:w="168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265 (0.165)</w:t>
            </w:r>
          </w:p>
        </w:tc>
        <w:tc>
          <w:tcPr>
            <w:tcW w:w="1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001 (0.974)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222 (0.275)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00 (0.626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01 (0.997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325 (0.188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leftChars="0" w:right="0" w:rightChars="0" w:firstLine="800" w:firstLineChars="40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Cerebellum_Crus2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L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103 (0.594)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  <w:t>-0.390 (0.036)</w:t>
            </w:r>
          </w:p>
        </w:tc>
        <w:tc>
          <w:tcPr>
            <w:tcW w:w="168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41 (0.466)</w:t>
            </w:r>
          </w:p>
        </w:tc>
        <w:tc>
          <w:tcPr>
            <w:tcW w:w="1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27 (0.546)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66 (0.418)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49 (0.812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46 (0.487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097 (0.701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leftChars="0" w:right="0" w:rightChars="0" w:firstLine="400" w:firstLineChars="200"/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dvOT2015df00" w:cs="Arial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 xml:space="preserve">Cluster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8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 w:firstLine="800" w:firstLineChars="40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SN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AdvOT2015df00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R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507 (0.005)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 w:bidi="ar-SA"/>
              </w:rPr>
              <w:t>-0.020 (0.916)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274 (0.150)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063 (0.765)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129 (0.530)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0.163 (0.427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055 (0.794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0"/>
                <w:szCs w:val="20"/>
                <w:lang w:val="en-US" w:eastAsia="zh-CN"/>
              </w:rPr>
              <w:t>-0.284 (0.253)</w:t>
            </w:r>
          </w:p>
        </w:tc>
      </w:tr>
    </w:tbl>
    <w:p>
      <w:pPr>
        <w:spacing w:line="360" w:lineRule="auto"/>
        <w:rPr>
          <w:rFonts w:hint="default" w:ascii="Arial" w:hAnsi="Arial" w:cs="Arial"/>
          <w:kern w:val="2"/>
          <w:sz w:val="20"/>
          <w:szCs w:val="20"/>
        </w:rPr>
      </w:pPr>
    </w:p>
    <w:p>
      <w:pPr>
        <w:spacing w:line="360" w:lineRule="auto"/>
        <w:rPr>
          <w:rFonts w:hint="default" w:ascii="Arial" w:hAnsi="Arial" w:cs="Arial"/>
          <w:sz w:val="20"/>
          <w:szCs w:val="20"/>
          <w:lang w:val="en-US" w:eastAsia="zh-CN"/>
        </w:rPr>
      </w:pPr>
      <w:r>
        <w:rPr>
          <w:rFonts w:hint="default" w:ascii="Arial" w:hAnsi="Arial" w:cs="Arial"/>
          <w:kern w:val="2"/>
          <w:sz w:val="20"/>
          <w:szCs w:val="20"/>
        </w:rPr>
        <w:t xml:space="preserve">Abbreviations: </w:t>
      </w:r>
      <w:r>
        <w:rPr>
          <w:rFonts w:hint="eastAsia" w:ascii="Arial" w:hAnsi="Arial" w:cs="Arial"/>
          <w:kern w:val="2"/>
          <w:sz w:val="20"/>
          <w:szCs w:val="20"/>
          <w:lang w:val="en-US" w:eastAsia="zh-CN"/>
        </w:rPr>
        <w:t xml:space="preserve">HCs, healthy controls; </w:t>
      </w:r>
      <w:r>
        <w:rPr>
          <w:rFonts w:hint="default" w:ascii="Arial" w:hAnsi="Arial" w:cs="Arial"/>
          <w:kern w:val="2"/>
          <w:sz w:val="20"/>
          <w:szCs w:val="20"/>
        </w:rPr>
        <w:t xml:space="preserve">VAS, </w:t>
      </w:r>
      <w:r>
        <w:rPr>
          <w:rFonts w:hint="default" w:ascii="Arial" w:hAnsi="Arial" w:cs="Arial"/>
          <w:sz w:val="20"/>
          <w:szCs w:val="20"/>
        </w:rPr>
        <w:t>visual analogue scale; HIT-6, headache impact test; PHQ-9, patient health questionnaire-9; GAD-7, generalized anxiety disorder-7; PSQI, Pittsburgh sleep quality index; MoCA, Montreal cognitive assessment.</w:t>
      </w:r>
      <w:r>
        <w:rPr>
          <w:rFonts w:hint="eastAsia" w:ascii="Arial" w:hAnsi="Arial" w:cs="Arial"/>
          <w:sz w:val="20"/>
          <w:szCs w:val="20"/>
          <w:lang w:val="en-US" w:eastAsia="zh-CN"/>
        </w:rPr>
        <w:t xml:space="preserve"> FC, functional connectivity; HCs, healthy controls; MNI, Montreal Neurological Institute; L, left; R, right; FWE corr., family wise error correction; iMRt, inferior medullary reticular formation; LC, locus coeruleus; LDTg_CGPn, laterodorsal tegmental nucleus-central gray of the rhomboencephalon; MnR, median raphe; Thal_VPL, ventral posterolateral thalamus; Thal_VL, ventral lateral thalamus; Mid, middle; MPB, medial parabrachial nucleus; mRt, mesencephalic reticular formation; Sup, superior; PAG, periaqueductal gray; Thal_PuM, pulvinar medial thalamus; ACC, anterior cingulate cortex; PMnR, paramedian nucleus; RN, red nucleus; SN, substantia nigra; Thal_IL, intralaminar thalamus; VTA_PBP, ventral tegmental area-parabrachial pigmented nucleus complex.</w:t>
      </w:r>
    </w:p>
    <w:p>
      <w:pPr>
        <w:spacing w:line="360" w:lineRule="auto"/>
        <w:rPr>
          <w:rFonts w:hint="eastAsia" w:ascii="Arial" w:hAnsi="Arial" w:cs="Arial"/>
          <w:sz w:val="20"/>
          <w:szCs w:val="20"/>
          <w:lang w:val="en-US" w:eastAsia="zh-CN"/>
        </w:rPr>
      </w:pPr>
      <w:r>
        <w:rPr>
          <w:rFonts w:hint="eastAsia" w:ascii="Arial" w:hAnsi="Arial" w:cs="Arial"/>
          <w:sz w:val="20"/>
          <w:szCs w:val="20"/>
          <w:lang w:val="en-US" w:eastAsia="zh-CN"/>
        </w:rPr>
        <w:t>Statistical significance: p &lt; 0.00016 (Bonferroni correction).</w:t>
      </w:r>
    </w:p>
    <w:p>
      <w:pPr>
        <w:spacing w:line="240" w:lineRule="auto"/>
        <w:rPr>
          <w:rFonts w:hint="eastAsia" w:ascii="Arial" w:hAnsi="Arial" w:cs="Arial" w:eastAsiaTheme="minorEastAsia"/>
          <w:kern w:val="2"/>
          <w:sz w:val="20"/>
          <w:szCs w:val="20"/>
          <w:lang w:val="en-US" w:eastAsia="zh-CN"/>
        </w:rPr>
      </w:pPr>
    </w:p>
    <w:sectPr>
      <w:pgSz w:w="19842" w:h="16838" w:orient="landscape"/>
      <w:pgMar w:top="1440" w:right="1797" w:bottom="1440" w:left="179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2015df00">
    <w:altName w:val="Cambria"/>
    <w:panose1 w:val="020B0604020202020204"/>
    <w:charset w:val="00"/>
    <w:family w:val="auto"/>
    <w:pitch w:val="default"/>
    <w:sig w:usb0="00000000" w:usb1="00000000" w:usb2="00000000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720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YyYzc3ZTU0NzMwMTAwYjFlNzNlMDdmYWYxMGQ1ZDEifQ=="/>
  </w:docVars>
  <w:rsids>
    <w:rsidRoot w:val="007F7BD8"/>
    <w:rsid w:val="00131328"/>
    <w:rsid w:val="001D0356"/>
    <w:rsid w:val="001D5FB4"/>
    <w:rsid w:val="003550AC"/>
    <w:rsid w:val="003C47A4"/>
    <w:rsid w:val="003D21CA"/>
    <w:rsid w:val="003F3CA8"/>
    <w:rsid w:val="004D65C1"/>
    <w:rsid w:val="004E616D"/>
    <w:rsid w:val="00571495"/>
    <w:rsid w:val="005E3FB6"/>
    <w:rsid w:val="006049DF"/>
    <w:rsid w:val="00733591"/>
    <w:rsid w:val="00763B7E"/>
    <w:rsid w:val="007F7BD8"/>
    <w:rsid w:val="00805030"/>
    <w:rsid w:val="00945459"/>
    <w:rsid w:val="00AC7798"/>
    <w:rsid w:val="00D72EF0"/>
    <w:rsid w:val="00DA244D"/>
    <w:rsid w:val="00DF1E1C"/>
    <w:rsid w:val="00E44829"/>
    <w:rsid w:val="00EC63E7"/>
    <w:rsid w:val="00EF5BA2"/>
    <w:rsid w:val="00F0147A"/>
    <w:rsid w:val="00FA0EB0"/>
    <w:rsid w:val="00FD5300"/>
    <w:rsid w:val="01145B36"/>
    <w:rsid w:val="013B7F59"/>
    <w:rsid w:val="01596437"/>
    <w:rsid w:val="0194674A"/>
    <w:rsid w:val="01B82438"/>
    <w:rsid w:val="01F22531"/>
    <w:rsid w:val="01FD7E4B"/>
    <w:rsid w:val="01FF3BC3"/>
    <w:rsid w:val="02296EDF"/>
    <w:rsid w:val="02C646E1"/>
    <w:rsid w:val="02C663F6"/>
    <w:rsid w:val="033C487C"/>
    <w:rsid w:val="03993BA4"/>
    <w:rsid w:val="039D7B38"/>
    <w:rsid w:val="03DB240E"/>
    <w:rsid w:val="03E40DF0"/>
    <w:rsid w:val="04243DB5"/>
    <w:rsid w:val="04286CCA"/>
    <w:rsid w:val="042F62B6"/>
    <w:rsid w:val="044E6D6C"/>
    <w:rsid w:val="04785EAF"/>
    <w:rsid w:val="047B2637"/>
    <w:rsid w:val="04C66BA0"/>
    <w:rsid w:val="04D01847"/>
    <w:rsid w:val="04F119D5"/>
    <w:rsid w:val="05B0042D"/>
    <w:rsid w:val="05E60059"/>
    <w:rsid w:val="062D4903"/>
    <w:rsid w:val="06535974"/>
    <w:rsid w:val="068F1D94"/>
    <w:rsid w:val="06A92350"/>
    <w:rsid w:val="0748166F"/>
    <w:rsid w:val="07591FC8"/>
    <w:rsid w:val="0760318B"/>
    <w:rsid w:val="07AC659B"/>
    <w:rsid w:val="07AF7629"/>
    <w:rsid w:val="07C5140B"/>
    <w:rsid w:val="07E93C5F"/>
    <w:rsid w:val="081E7A8C"/>
    <w:rsid w:val="082A5712"/>
    <w:rsid w:val="087B41C0"/>
    <w:rsid w:val="08924809"/>
    <w:rsid w:val="08945EB6"/>
    <w:rsid w:val="08C3328D"/>
    <w:rsid w:val="08D21782"/>
    <w:rsid w:val="08FC1411"/>
    <w:rsid w:val="092407D7"/>
    <w:rsid w:val="09D122E9"/>
    <w:rsid w:val="09E00C44"/>
    <w:rsid w:val="0A4F1460"/>
    <w:rsid w:val="0A681154"/>
    <w:rsid w:val="0A900BD1"/>
    <w:rsid w:val="0AAC240E"/>
    <w:rsid w:val="0ABD286D"/>
    <w:rsid w:val="0ACE40A9"/>
    <w:rsid w:val="0ACE6829"/>
    <w:rsid w:val="0AD55E09"/>
    <w:rsid w:val="0B222682"/>
    <w:rsid w:val="0B2B5A29"/>
    <w:rsid w:val="0B7B446F"/>
    <w:rsid w:val="0B8837C8"/>
    <w:rsid w:val="0C8C1179"/>
    <w:rsid w:val="0CB20A0F"/>
    <w:rsid w:val="0CB43BB8"/>
    <w:rsid w:val="0CD41C84"/>
    <w:rsid w:val="0D015778"/>
    <w:rsid w:val="0D357821"/>
    <w:rsid w:val="0D8256A8"/>
    <w:rsid w:val="0D951851"/>
    <w:rsid w:val="0E1704E7"/>
    <w:rsid w:val="0E197DBB"/>
    <w:rsid w:val="0E300B84"/>
    <w:rsid w:val="0E5139F9"/>
    <w:rsid w:val="0E9D6C3E"/>
    <w:rsid w:val="0EFE3455"/>
    <w:rsid w:val="0FC842F2"/>
    <w:rsid w:val="100B407B"/>
    <w:rsid w:val="10233173"/>
    <w:rsid w:val="1030763E"/>
    <w:rsid w:val="10401F77"/>
    <w:rsid w:val="10416229"/>
    <w:rsid w:val="108543C8"/>
    <w:rsid w:val="112044C5"/>
    <w:rsid w:val="114C494B"/>
    <w:rsid w:val="115608BC"/>
    <w:rsid w:val="115676F2"/>
    <w:rsid w:val="115B4B8E"/>
    <w:rsid w:val="11963360"/>
    <w:rsid w:val="11DD1A47"/>
    <w:rsid w:val="1235718D"/>
    <w:rsid w:val="128C36CC"/>
    <w:rsid w:val="12C92AB8"/>
    <w:rsid w:val="130C6140"/>
    <w:rsid w:val="13181358"/>
    <w:rsid w:val="1340228E"/>
    <w:rsid w:val="134A310C"/>
    <w:rsid w:val="13547AE7"/>
    <w:rsid w:val="13BB36C2"/>
    <w:rsid w:val="13E56991"/>
    <w:rsid w:val="141A488D"/>
    <w:rsid w:val="14487060"/>
    <w:rsid w:val="1448764C"/>
    <w:rsid w:val="145E6E6F"/>
    <w:rsid w:val="14B45424"/>
    <w:rsid w:val="14EC614F"/>
    <w:rsid w:val="150B2D0A"/>
    <w:rsid w:val="157355CE"/>
    <w:rsid w:val="15EC04AB"/>
    <w:rsid w:val="15ED0061"/>
    <w:rsid w:val="15FB38BD"/>
    <w:rsid w:val="168626AD"/>
    <w:rsid w:val="169F021A"/>
    <w:rsid w:val="16EC3F96"/>
    <w:rsid w:val="170A0BE8"/>
    <w:rsid w:val="172B6DB1"/>
    <w:rsid w:val="176650B7"/>
    <w:rsid w:val="17AD1979"/>
    <w:rsid w:val="17B75668"/>
    <w:rsid w:val="17F21677"/>
    <w:rsid w:val="17F6116D"/>
    <w:rsid w:val="18047D2E"/>
    <w:rsid w:val="18080C8D"/>
    <w:rsid w:val="182B291F"/>
    <w:rsid w:val="183C7E1B"/>
    <w:rsid w:val="19061883"/>
    <w:rsid w:val="195613ED"/>
    <w:rsid w:val="19CC456A"/>
    <w:rsid w:val="19DC20D0"/>
    <w:rsid w:val="1A3A7A37"/>
    <w:rsid w:val="1A6766EC"/>
    <w:rsid w:val="1A862C7C"/>
    <w:rsid w:val="1AC47300"/>
    <w:rsid w:val="1AE259D8"/>
    <w:rsid w:val="1B072DA5"/>
    <w:rsid w:val="1B193AF0"/>
    <w:rsid w:val="1B4C652E"/>
    <w:rsid w:val="1B4D72F6"/>
    <w:rsid w:val="1B6A434C"/>
    <w:rsid w:val="1BEE06BC"/>
    <w:rsid w:val="1C36422E"/>
    <w:rsid w:val="1C3708A1"/>
    <w:rsid w:val="1C3D3E7F"/>
    <w:rsid w:val="1C5A1048"/>
    <w:rsid w:val="1CC950A2"/>
    <w:rsid w:val="1CED6FE2"/>
    <w:rsid w:val="1D4E37F9"/>
    <w:rsid w:val="1D9A07EC"/>
    <w:rsid w:val="1DA909B5"/>
    <w:rsid w:val="1DD00CE1"/>
    <w:rsid w:val="1E0134B7"/>
    <w:rsid w:val="1E876FC3"/>
    <w:rsid w:val="1E8A48C4"/>
    <w:rsid w:val="1E8C282B"/>
    <w:rsid w:val="1E9B0CC0"/>
    <w:rsid w:val="1E9D67E6"/>
    <w:rsid w:val="1EC024D4"/>
    <w:rsid w:val="1F6C58A7"/>
    <w:rsid w:val="1F9454D2"/>
    <w:rsid w:val="20572E7D"/>
    <w:rsid w:val="21541FBA"/>
    <w:rsid w:val="219C430F"/>
    <w:rsid w:val="21FC7CC7"/>
    <w:rsid w:val="224859F5"/>
    <w:rsid w:val="233D40F4"/>
    <w:rsid w:val="2350790E"/>
    <w:rsid w:val="238B009D"/>
    <w:rsid w:val="23A93535"/>
    <w:rsid w:val="23F0556A"/>
    <w:rsid w:val="241430A6"/>
    <w:rsid w:val="24273CFB"/>
    <w:rsid w:val="24C0249B"/>
    <w:rsid w:val="24D82326"/>
    <w:rsid w:val="24EC0834"/>
    <w:rsid w:val="2569105A"/>
    <w:rsid w:val="25D725DE"/>
    <w:rsid w:val="25FF3949"/>
    <w:rsid w:val="260941C9"/>
    <w:rsid w:val="26967C55"/>
    <w:rsid w:val="270F3FF9"/>
    <w:rsid w:val="27721DCC"/>
    <w:rsid w:val="277E4C81"/>
    <w:rsid w:val="27961A17"/>
    <w:rsid w:val="27A81225"/>
    <w:rsid w:val="27AC00F3"/>
    <w:rsid w:val="27AC1848"/>
    <w:rsid w:val="27BA5726"/>
    <w:rsid w:val="27CF398B"/>
    <w:rsid w:val="283A50A6"/>
    <w:rsid w:val="283E454D"/>
    <w:rsid w:val="28485A15"/>
    <w:rsid w:val="28C57D2C"/>
    <w:rsid w:val="29017971"/>
    <w:rsid w:val="2955549A"/>
    <w:rsid w:val="298F1990"/>
    <w:rsid w:val="29EA7A13"/>
    <w:rsid w:val="2A7D74CC"/>
    <w:rsid w:val="2AE06CC9"/>
    <w:rsid w:val="2AF14141"/>
    <w:rsid w:val="2B2C05F8"/>
    <w:rsid w:val="2B3758CC"/>
    <w:rsid w:val="2B4D3DC0"/>
    <w:rsid w:val="2B5A791D"/>
    <w:rsid w:val="2B9D7E25"/>
    <w:rsid w:val="2BB1567F"/>
    <w:rsid w:val="2BD55811"/>
    <w:rsid w:val="2C0B66FC"/>
    <w:rsid w:val="2C374FC7"/>
    <w:rsid w:val="2C39418A"/>
    <w:rsid w:val="2C424529"/>
    <w:rsid w:val="2CC521C8"/>
    <w:rsid w:val="2CEB4BC0"/>
    <w:rsid w:val="2D70284B"/>
    <w:rsid w:val="2DC07C80"/>
    <w:rsid w:val="2E470FCB"/>
    <w:rsid w:val="2E933237"/>
    <w:rsid w:val="2E936523"/>
    <w:rsid w:val="2EF722EA"/>
    <w:rsid w:val="2F074A63"/>
    <w:rsid w:val="2F745341"/>
    <w:rsid w:val="2F754C15"/>
    <w:rsid w:val="2FA06136"/>
    <w:rsid w:val="2FF7387C"/>
    <w:rsid w:val="30274161"/>
    <w:rsid w:val="303C58E9"/>
    <w:rsid w:val="30442F65"/>
    <w:rsid w:val="30980BBB"/>
    <w:rsid w:val="31436D79"/>
    <w:rsid w:val="31660CB9"/>
    <w:rsid w:val="31666F0B"/>
    <w:rsid w:val="317E24A7"/>
    <w:rsid w:val="31AB2B70"/>
    <w:rsid w:val="31B25CAD"/>
    <w:rsid w:val="320A5750"/>
    <w:rsid w:val="320D530D"/>
    <w:rsid w:val="32364B30"/>
    <w:rsid w:val="32B872B2"/>
    <w:rsid w:val="32D54349"/>
    <w:rsid w:val="32F56799"/>
    <w:rsid w:val="338F0517"/>
    <w:rsid w:val="33C148CD"/>
    <w:rsid w:val="33CC6F80"/>
    <w:rsid w:val="33F44E37"/>
    <w:rsid w:val="340547BA"/>
    <w:rsid w:val="3422138D"/>
    <w:rsid w:val="342A40AB"/>
    <w:rsid w:val="342C61EA"/>
    <w:rsid w:val="34462218"/>
    <w:rsid w:val="34761214"/>
    <w:rsid w:val="347E456C"/>
    <w:rsid w:val="34817F02"/>
    <w:rsid w:val="348650B4"/>
    <w:rsid w:val="34B166F0"/>
    <w:rsid w:val="34BA1A48"/>
    <w:rsid w:val="34C250E4"/>
    <w:rsid w:val="34D67F04"/>
    <w:rsid w:val="352B46F4"/>
    <w:rsid w:val="35483013"/>
    <w:rsid w:val="354E1D2E"/>
    <w:rsid w:val="356D6ABA"/>
    <w:rsid w:val="35904557"/>
    <w:rsid w:val="359613EA"/>
    <w:rsid w:val="35B46497"/>
    <w:rsid w:val="35BC17F0"/>
    <w:rsid w:val="363B35DE"/>
    <w:rsid w:val="367F63E5"/>
    <w:rsid w:val="368F4783"/>
    <w:rsid w:val="36C7044C"/>
    <w:rsid w:val="37164F30"/>
    <w:rsid w:val="37865C12"/>
    <w:rsid w:val="37CB5D1A"/>
    <w:rsid w:val="380F20AB"/>
    <w:rsid w:val="384635F3"/>
    <w:rsid w:val="38883C0B"/>
    <w:rsid w:val="38931D23"/>
    <w:rsid w:val="38957975"/>
    <w:rsid w:val="38FA68B7"/>
    <w:rsid w:val="39104FB7"/>
    <w:rsid w:val="391B4A7F"/>
    <w:rsid w:val="39FE23D7"/>
    <w:rsid w:val="3A5126D3"/>
    <w:rsid w:val="3A7206CF"/>
    <w:rsid w:val="3AD46C94"/>
    <w:rsid w:val="3B2C62E7"/>
    <w:rsid w:val="3B464036"/>
    <w:rsid w:val="3BC27A3E"/>
    <w:rsid w:val="3BF55114"/>
    <w:rsid w:val="3C2105FF"/>
    <w:rsid w:val="3C5F4C83"/>
    <w:rsid w:val="3C6A5B02"/>
    <w:rsid w:val="3C7E77FF"/>
    <w:rsid w:val="3CFD5256"/>
    <w:rsid w:val="3CFD6B69"/>
    <w:rsid w:val="3D023F8C"/>
    <w:rsid w:val="3D0A1093"/>
    <w:rsid w:val="3D1D2B74"/>
    <w:rsid w:val="3D8D2DEC"/>
    <w:rsid w:val="3DCB6A74"/>
    <w:rsid w:val="3E3A16E2"/>
    <w:rsid w:val="3E4A7542"/>
    <w:rsid w:val="3E752A88"/>
    <w:rsid w:val="3EB47508"/>
    <w:rsid w:val="3EBA7A68"/>
    <w:rsid w:val="3ECF4342"/>
    <w:rsid w:val="3EDB2CE7"/>
    <w:rsid w:val="3EEE5661"/>
    <w:rsid w:val="3EF40352"/>
    <w:rsid w:val="40376E02"/>
    <w:rsid w:val="40FE0F0E"/>
    <w:rsid w:val="4102795A"/>
    <w:rsid w:val="411E335F"/>
    <w:rsid w:val="414C3A28"/>
    <w:rsid w:val="417C1E33"/>
    <w:rsid w:val="417E6AF0"/>
    <w:rsid w:val="41A5138A"/>
    <w:rsid w:val="41E16F5A"/>
    <w:rsid w:val="42312C1E"/>
    <w:rsid w:val="42350A5D"/>
    <w:rsid w:val="423C7A2D"/>
    <w:rsid w:val="424D3EFC"/>
    <w:rsid w:val="42963A46"/>
    <w:rsid w:val="42AD2375"/>
    <w:rsid w:val="42BA4AFC"/>
    <w:rsid w:val="42D55C44"/>
    <w:rsid w:val="435117C9"/>
    <w:rsid w:val="43C024AB"/>
    <w:rsid w:val="43C45338"/>
    <w:rsid w:val="442073EE"/>
    <w:rsid w:val="443B2F25"/>
    <w:rsid w:val="44B20A31"/>
    <w:rsid w:val="44DD0E3B"/>
    <w:rsid w:val="4582414C"/>
    <w:rsid w:val="45A61FEA"/>
    <w:rsid w:val="45C960A6"/>
    <w:rsid w:val="45E06E35"/>
    <w:rsid w:val="46461651"/>
    <w:rsid w:val="46B502C1"/>
    <w:rsid w:val="47130F9C"/>
    <w:rsid w:val="47240FA3"/>
    <w:rsid w:val="472B2331"/>
    <w:rsid w:val="475411BA"/>
    <w:rsid w:val="475A2C17"/>
    <w:rsid w:val="47A125F4"/>
    <w:rsid w:val="47E56984"/>
    <w:rsid w:val="47EF5826"/>
    <w:rsid w:val="480037BE"/>
    <w:rsid w:val="482861B4"/>
    <w:rsid w:val="48425B85"/>
    <w:rsid w:val="48623B31"/>
    <w:rsid w:val="48766976"/>
    <w:rsid w:val="48952158"/>
    <w:rsid w:val="48A51C70"/>
    <w:rsid w:val="4910358D"/>
    <w:rsid w:val="494A2C73"/>
    <w:rsid w:val="496A7222"/>
    <w:rsid w:val="496F29A9"/>
    <w:rsid w:val="49C85C90"/>
    <w:rsid w:val="49C94233"/>
    <w:rsid w:val="4A582AE4"/>
    <w:rsid w:val="4A705532"/>
    <w:rsid w:val="4AE64EED"/>
    <w:rsid w:val="4B076C12"/>
    <w:rsid w:val="4B2811AC"/>
    <w:rsid w:val="4B3317B5"/>
    <w:rsid w:val="4B3F45FD"/>
    <w:rsid w:val="4B410375"/>
    <w:rsid w:val="4B515B2C"/>
    <w:rsid w:val="4B5C2965"/>
    <w:rsid w:val="4C1E2465"/>
    <w:rsid w:val="4C3103EA"/>
    <w:rsid w:val="4C8466A8"/>
    <w:rsid w:val="4C891995"/>
    <w:rsid w:val="4CC71663"/>
    <w:rsid w:val="4CE4720A"/>
    <w:rsid w:val="4D0F1DAD"/>
    <w:rsid w:val="4D64659D"/>
    <w:rsid w:val="4D8E361A"/>
    <w:rsid w:val="4D9E5E2C"/>
    <w:rsid w:val="4DA71F5D"/>
    <w:rsid w:val="4DCD5EF0"/>
    <w:rsid w:val="4E5055F7"/>
    <w:rsid w:val="4E901E0D"/>
    <w:rsid w:val="4EB33338"/>
    <w:rsid w:val="4F175383"/>
    <w:rsid w:val="4F310701"/>
    <w:rsid w:val="4FAE3B00"/>
    <w:rsid w:val="501E6123"/>
    <w:rsid w:val="5044333E"/>
    <w:rsid w:val="505C7880"/>
    <w:rsid w:val="50C35389"/>
    <w:rsid w:val="50CA7E8C"/>
    <w:rsid w:val="50EA6B04"/>
    <w:rsid w:val="5100038B"/>
    <w:rsid w:val="516B614B"/>
    <w:rsid w:val="517B5C63"/>
    <w:rsid w:val="51842D6A"/>
    <w:rsid w:val="51B96739"/>
    <w:rsid w:val="51D3163E"/>
    <w:rsid w:val="51F36142"/>
    <w:rsid w:val="52044C89"/>
    <w:rsid w:val="52075749"/>
    <w:rsid w:val="52337407"/>
    <w:rsid w:val="52B0193D"/>
    <w:rsid w:val="52DB3724"/>
    <w:rsid w:val="52F9352E"/>
    <w:rsid w:val="532D755E"/>
    <w:rsid w:val="53A21BCD"/>
    <w:rsid w:val="545E3D46"/>
    <w:rsid w:val="548F2152"/>
    <w:rsid w:val="54D11947"/>
    <w:rsid w:val="54ED597F"/>
    <w:rsid w:val="55545149"/>
    <w:rsid w:val="558F6181"/>
    <w:rsid w:val="55D55FF0"/>
    <w:rsid w:val="55E8718F"/>
    <w:rsid w:val="56232386"/>
    <w:rsid w:val="562B25F9"/>
    <w:rsid w:val="562E4FA1"/>
    <w:rsid w:val="564B654C"/>
    <w:rsid w:val="565A5AFA"/>
    <w:rsid w:val="565D002E"/>
    <w:rsid w:val="56694C24"/>
    <w:rsid w:val="56A30136"/>
    <w:rsid w:val="56C957DF"/>
    <w:rsid w:val="56E055F3"/>
    <w:rsid w:val="570D735E"/>
    <w:rsid w:val="5712706A"/>
    <w:rsid w:val="572A6162"/>
    <w:rsid w:val="572F28F4"/>
    <w:rsid w:val="57633422"/>
    <w:rsid w:val="5764712F"/>
    <w:rsid w:val="577C228D"/>
    <w:rsid w:val="577E200A"/>
    <w:rsid w:val="57961A49"/>
    <w:rsid w:val="57AE6D93"/>
    <w:rsid w:val="57B24729"/>
    <w:rsid w:val="57CC7135"/>
    <w:rsid w:val="58254B2A"/>
    <w:rsid w:val="583902BD"/>
    <w:rsid w:val="584C7F00"/>
    <w:rsid w:val="58584F50"/>
    <w:rsid w:val="58D97A4B"/>
    <w:rsid w:val="59140E77"/>
    <w:rsid w:val="591C41D0"/>
    <w:rsid w:val="593432C8"/>
    <w:rsid w:val="597A4A53"/>
    <w:rsid w:val="59926CC6"/>
    <w:rsid w:val="59C021B0"/>
    <w:rsid w:val="59F36AF7"/>
    <w:rsid w:val="5A266E58"/>
    <w:rsid w:val="5A2949E1"/>
    <w:rsid w:val="5A2F11A8"/>
    <w:rsid w:val="5A470DD9"/>
    <w:rsid w:val="5A5C59B2"/>
    <w:rsid w:val="5AC925F5"/>
    <w:rsid w:val="5B2D08EC"/>
    <w:rsid w:val="5B2F6F83"/>
    <w:rsid w:val="5B6E7629"/>
    <w:rsid w:val="5BFB44A7"/>
    <w:rsid w:val="5C390BF5"/>
    <w:rsid w:val="5C6942E6"/>
    <w:rsid w:val="5CA70254"/>
    <w:rsid w:val="5CE46DB3"/>
    <w:rsid w:val="5D187B8B"/>
    <w:rsid w:val="5D4D5C57"/>
    <w:rsid w:val="5D5932FD"/>
    <w:rsid w:val="5D5A35DB"/>
    <w:rsid w:val="5D6624F9"/>
    <w:rsid w:val="5D685953"/>
    <w:rsid w:val="5E167440"/>
    <w:rsid w:val="5E1A43C4"/>
    <w:rsid w:val="5E9056A5"/>
    <w:rsid w:val="5EAB4F7B"/>
    <w:rsid w:val="5EC46832"/>
    <w:rsid w:val="5EF86B45"/>
    <w:rsid w:val="5F0251DF"/>
    <w:rsid w:val="5F3758C0"/>
    <w:rsid w:val="5F9745B0"/>
    <w:rsid w:val="5F9B1FEC"/>
    <w:rsid w:val="5FBA5E84"/>
    <w:rsid w:val="5FBE7D8F"/>
    <w:rsid w:val="60146320"/>
    <w:rsid w:val="60255718"/>
    <w:rsid w:val="604A45C7"/>
    <w:rsid w:val="60C767CF"/>
    <w:rsid w:val="60CB65E2"/>
    <w:rsid w:val="610B0E2C"/>
    <w:rsid w:val="61353143"/>
    <w:rsid w:val="61406582"/>
    <w:rsid w:val="616A48C4"/>
    <w:rsid w:val="618A738C"/>
    <w:rsid w:val="61A74C68"/>
    <w:rsid w:val="61C46F27"/>
    <w:rsid w:val="61DC44FC"/>
    <w:rsid w:val="61E810F3"/>
    <w:rsid w:val="61EA4E6B"/>
    <w:rsid w:val="62017F17"/>
    <w:rsid w:val="62083F12"/>
    <w:rsid w:val="620D2908"/>
    <w:rsid w:val="62664BF6"/>
    <w:rsid w:val="628B7463"/>
    <w:rsid w:val="628F5632"/>
    <w:rsid w:val="6291454E"/>
    <w:rsid w:val="62BD60DC"/>
    <w:rsid w:val="62DB0C58"/>
    <w:rsid w:val="62F67840"/>
    <w:rsid w:val="62F92E8C"/>
    <w:rsid w:val="6306571B"/>
    <w:rsid w:val="635F3B3F"/>
    <w:rsid w:val="637E75BD"/>
    <w:rsid w:val="63DF2082"/>
    <w:rsid w:val="63F71768"/>
    <w:rsid w:val="64315F9E"/>
    <w:rsid w:val="64610CE9"/>
    <w:rsid w:val="649015CE"/>
    <w:rsid w:val="649E018F"/>
    <w:rsid w:val="653731F2"/>
    <w:rsid w:val="65674A25"/>
    <w:rsid w:val="656942F9"/>
    <w:rsid w:val="658B0713"/>
    <w:rsid w:val="659375C8"/>
    <w:rsid w:val="65B85280"/>
    <w:rsid w:val="65C167DB"/>
    <w:rsid w:val="65C37EAD"/>
    <w:rsid w:val="65C47781"/>
    <w:rsid w:val="65C530C1"/>
    <w:rsid w:val="65F743F6"/>
    <w:rsid w:val="66052FC4"/>
    <w:rsid w:val="669C24AC"/>
    <w:rsid w:val="66A66561"/>
    <w:rsid w:val="66B21CD0"/>
    <w:rsid w:val="66B6356E"/>
    <w:rsid w:val="66E34D39"/>
    <w:rsid w:val="66F10A4A"/>
    <w:rsid w:val="67A374C5"/>
    <w:rsid w:val="67FA392E"/>
    <w:rsid w:val="680230C3"/>
    <w:rsid w:val="68872F6D"/>
    <w:rsid w:val="68A22A8D"/>
    <w:rsid w:val="68B41D2F"/>
    <w:rsid w:val="69166546"/>
    <w:rsid w:val="691721A7"/>
    <w:rsid w:val="693E3CEF"/>
    <w:rsid w:val="69B45A52"/>
    <w:rsid w:val="69EA59A9"/>
    <w:rsid w:val="6A3852DA"/>
    <w:rsid w:val="6A8A085A"/>
    <w:rsid w:val="6AA84E99"/>
    <w:rsid w:val="6AB319E3"/>
    <w:rsid w:val="6AB9731E"/>
    <w:rsid w:val="6AC67AF8"/>
    <w:rsid w:val="6AEE059E"/>
    <w:rsid w:val="6B3453A9"/>
    <w:rsid w:val="6B590375"/>
    <w:rsid w:val="6B7439F8"/>
    <w:rsid w:val="6B9E74F4"/>
    <w:rsid w:val="6BC02799"/>
    <w:rsid w:val="6BDF3567"/>
    <w:rsid w:val="6BEC7A32"/>
    <w:rsid w:val="6C101972"/>
    <w:rsid w:val="6C2B67AC"/>
    <w:rsid w:val="6C4B5FC8"/>
    <w:rsid w:val="6C5428AA"/>
    <w:rsid w:val="6C7A6DD1"/>
    <w:rsid w:val="6C960E4F"/>
    <w:rsid w:val="6CA64085"/>
    <w:rsid w:val="6D4C4C2C"/>
    <w:rsid w:val="6D5835D1"/>
    <w:rsid w:val="6DBD1686"/>
    <w:rsid w:val="6E4B4698"/>
    <w:rsid w:val="6E873A42"/>
    <w:rsid w:val="6EBE18D0"/>
    <w:rsid w:val="6EC32CCC"/>
    <w:rsid w:val="6EE677FA"/>
    <w:rsid w:val="6F312C80"/>
    <w:rsid w:val="6F626B16"/>
    <w:rsid w:val="6F742582"/>
    <w:rsid w:val="6F757A2F"/>
    <w:rsid w:val="6F99117C"/>
    <w:rsid w:val="6FC83E42"/>
    <w:rsid w:val="6FE74798"/>
    <w:rsid w:val="703E67C2"/>
    <w:rsid w:val="703F7C86"/>
    <w:rsid w:val="70814BED"/>
    <w:rsid w:val="709B37D5"/>
    <w:rsid w:val="70AF3D2B"/>
    <w:rsid w:val="70B67F79"/>
    <w:rsid w:val="70B72E59"/>
    <w:rsid w:val="7128150C"/>
    <w:rsid w:val="718030F6"/>
    <w:rsid w:val="71866233"/>
    <w:rsid w:val="71944E3B"/>
    <w:rsid w:val="71E57F8B"/>
    <w:rsid w:val="71FD568C"/>
    <w:rsid w:val="725E4ABA"/>
    <w:rsid w:val="726F3756"/>
    <w:rsid w:val="7282447F"/>
    <w:rsid w:val="72C52C6E"/>
    <w:rsid w:val="72F42D0F"/>
    <w:rsid w:val="72FB6205"/>
    <w:rsid w:val="73296D6A"/>
    <w:rsid w:val="73373C88"/>
    <w:rsid w:val="73591E51"/>
    <w:rsid w:val="73855EB9"/>
    <w:rsid w:val="73C93E57"/>
    <w:rsid w:val="73D34024"/>
    <w:rsid w:val="74143FCA"/>
    <w:rsid w:val="7415617E"/>
    <w:rsid w:val="74447A69"/>
    <w:rsid w:val="746960C4"/>
    <w:rsid w:val="746D7236"/>
    <w:rsid w:val="74C33071"/>
    <w:rsid w:val="74DA0E53"/>
    <w:rsid w:val="75466405"/>
    <w:rsid w:val="76022865"/>
    <w:rsid w:val="76113CA0"/>
    <w:rsid w:val="76A827A7"/>
    <w:rsid w:val="76EC2FDC"/>
    <w:rsid w:val="76F8372F"/>
    <w:rsid w:val="770A7336"/>
    <w:rsid w:val="7712176B"/>
    <w:rsid w:val="77264A7D"/>
    <w:rsid w:val="772D15C0"/>
    <w:rsid w:val="77B834F8"/>
    <w:rsid w:val="77C4197E"/>
    <w:rsid w:val="77CE4490"/>
    <w:rsid w:val="77F55EC0"/>
    <w:rsid w:val="783E4C56"/>
    <w:rsid w:val="78536B10"/>
    <w:rsid w:val="787F64DC"/>
    <w:rsid w:val="7883527A"/>
    <w:rsid w:val="788F2A26"/>
    <w:rsid w:val="789D458E"/>
    <w:rsid w:val="78C3071E"/>
    <w:rsid w:val="78ED0DC3"/>
    <w:rsid w:val="79971892"/>
    <w:rsid w:val="79A25BD4"/>
    <w:rsid w:val="79DA35C0"/>
    <w:rsid w:val="79E7131C"/>
    <w:rsid w:val="7A452564"/>
    <w:rsid w:val="7A5858D4"/>
    <w:rsid w:val="7AD206B8"/>
    <w:rsid w:val="7AE91D0C"/>
    <w:rsid w:val="7B121A9E"/>
    <w:rsid w:val="7B3D7962"/>
    <w:rsid w:val="7B41340B"/>
    <w:rsid w:val="7B9E2F12"/>
    <w:rsid w:val="7BDA3403"/>
    <w:rsid w:val="7C547659"/>
    <w:rsid w:val="7C6A0C2B"/>
    <w:rsid w:val="7C6E6B34"/>
    <w:rsid w:val="7C8F0691"/>
    <w:rsid w:val="7C9B3D9E"/>
    <w:rsid w:val="7CAB7FBA"/>
    <w:rsid w:val="7D0B583E"/>
    <w:rsid w:val="7D180687"/>
    <w:rsid w:val="7D5D41BD"/>
    <w:rsid w:val="7D5E346A"/>
    <w:rsid w:val="7D965A4F"/>
    <w:rsid w:val="7DB52379"/>
    <w:rsid w:val="7DD547CA"/>
    <w:rsid w:val="7DEB5D9B"/>
    <w:rsid w:val="7E144332"/>
    <w:rsid w:val="7E201DA4"/>
    <w:rsid w:val="7EE84089"/>
    <w:rsid w:val="7F46753F"/>
    <w:rsid w:val="7F78365F"/>
    <w:rsid w:val="7F833DB1"/>
    <w:rsid w:val="7FC870AC"/>
    <w:rsid w:val="7FD34D39"/>
    <w:rsid w:val="7FD840FD"/>
    <w:rsid w:val="7FE72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4">
    <w:name w:val="header"/>
    <w:basedOn w:val="1"/>
    <w:link w:val="10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table" w:styleId="6">
    <w:name w:val="Table Grid"/>
    <w:basedOn w:val="5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annotation reference"/>
    <w:basedOn w:val="7"/>
    <w:semiHidden/>
    <w:unhideWhenUsed/>
    <w:qFormat/>
    <w:uiPriority w:val="99"/>
    <w:rPr>
      <w:sz w:val="16"/>
      <w:szCs w:val="16"/>
    </w:rPr>
  </w:style>
  <w:style w:type="paragraph" w:customStyle="1" w:styleId="9">
    <w:name w:val="Revision"/>
    <w:hidden/>
    <w:semiHidden/>
    <w:qFormat/>
    <w:uiPriority w:val="99"/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customStyle="1" w:styleId="10">
    <w:name w:val="页眉 字符"/>
    <w:basedOn w:val="7"/>
    <w:link w:val="4"/>
    <w:qFormat/>
    <w:uiPriority w:val="99"/>
    <w:rPr>
      <w:sz w:val="22"/>
      <w:szCs w:val="22"/>
    </w:rPr>
  </w:style>
  <w:style w:type="character" w:customStyle="1" w:styleId="11">
    <w:name w:val="页脚 字符"/>
    <w:basedOn w:val="7"/>
    <w:link w:val="3"/>
    <w:qFormat/>
    <w:uiPriority w:val="99"/>
    <w:rPr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978</Words>
  <Characters>6089</Characters>
  <Lines>12</Lines>
  <Paragraphs>3</Paragraphs>
  <TotalTime>58</TotalTime>
  <ScaleCrop>false</ScaleCrop>
  <LinksUpToDate>false</LinksUpToDate>
  <CharactersWithSpaces>662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8T04:28:00Z</dcterms:created>
  <dc:creator>张 学研</dc:creator>
  <cp:lastModifiedBy>Wei Wang</cp:lastModifiedBy>
  <dcterms:modified xsi:type="dcterms:W3CDTF">2023-07-03T07:23:48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51CE41D51BC47BEB5BBD7E6785FFD57</vt:lpwstr>
  </property>
</Properties>
</file>